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bookmarkStart w:id="0" w:name="_GoBack"/>
      <w:bookmarkEnd w:id="0"/>
      <w:r>
        <w:rPr>
          <w:rFonts w:hint="eastAsia" w:eastAsiaTheme="minorEastAsia"/>
          <w:lang w:eastAsia="zh-CN"/>
        </w:rPr>
        <w:drawing>
          <wp:inline distT="0" distB="0" distL="114300" distR="114300">
            <wp:extent cx="4034790" cy="4034790"/>
            <wp:effectExtent l="0" t="0" r="3810" b="3810"/>
            <wp:docPr id="7" name="图片 7" descr="genomescope_transformed_linear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enomescope_transformed_linear_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34790" cy="403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  <w:t xml:space="preserve">Fig. S1 Genome survey of </w:t>
      </w:r>
      <w:r>
        <w:rPr>
          <w:rFonts w:hint="default" w:ascii="Times New Roman" w:hAnsi="Times New Roman" w:eastAsia="Segoe UI" w:cs="Times New Roman"/>
          <w:i/>
          <w:iCs/>
          <w:caps w:val="0"/>
          <w:color w:val="0D0D0D"/>
          <w:spacing w:val="0"/>
          <w:sz w:val="24"/>
          <w:szCs w:val="24"/>
          <w:shd w:val="clear" w:fill="FFFFFF"/>
        </w:rPr>
        <w:t>I. lophanthoides</w:t>
      </w:r>
      <w:r>
        <w:rPr>
          <w:rFonts w:hint="default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  <w:t>.</w:t>
      </w:r>
    </w:p>
    <w:p>
      <w:pPr>
        <w:rPr>
          <w:rFonts w:hint="default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</w:pPr>
    </w:p>
    <w:p>
      <w:r>
        <w:br w:type="page"/>
      </w:r>
    </w:p>
    <w:p>
      <w:pPr>
        <w:jc w:val="center"/>
      </w:pPr>
    </w:p>
    <w:p/>
    <w:p>
      <w:pPr>
        <w:jc w:val="center"/>
        <w:rPr>
          <w:rFonts w:hint="default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005705" cy="4796155"/>
            <wp:effectExtent l="0" t="0" r="4445" b="4445"/>
            <wp:docPr id="4" name="图片 4" descr="a1ef0faf3f7e3cb4f7ec67dbe07c52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1ef0faf3f7e3cb4f7ec67dbe07c52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05705" cy="479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  <w:t>Fig.</w:t>
      </w:r>
      <w:r>
        <w:rPr>
          <w:rFonts w:hint="eastAsia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楷体" w:cs="Times New Roman"/>
          <w:bCs/>
          <w:sz w:val="24"/>
        </w:rPr>
        <w:t xml:space="preserve">Colinearity analysis of </w:t>
      </w:r>
      <w:r>
        <w:rPr>
          <w:rFonts w:hint="default" w:ascii="Times New Roman" w:hAnsi="Times New Roman" w:eastAsia="Segoe UI" w:cs="Times New Roman"/>
          <w:i/>
          <w:iCs/>
          <w:caps w:val="0"/>
          <w:color w:val="0D0D0D"/>
          <w:spacing w:val="0"/>
          <w:sz w:val="24"/>
          <w:szCs w:val="24"/>
          <w:shd w:val="clear" w:fill="FFFFFF"/>
        </w:rPr>
        <w:t>I. lophanthoides</w:t>
      </w:r>
      <w:r>
        <w:rPr>
          <w:rFonts w:hint="eastAsia" w:ascii="Times New Roman" w:hAnsi="Times New Roman" w:eastAsia="宋体" w:cs="Times New Roman"/>
          <w:i/>
          <w:iCs/>
          <w:caps w:val="0"/>
          <w:color w:val="0D0D0D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eastAsia="楷体" w:cs="Times New Roman"/>
          <w:bCs/>
          <w:sz w:val="24"/>
        </w:rPr>
        <w:t xml:space="preserve">and </w:t>
      </w:r>
      <w:r>
        <w:rPr>
          <w:rFonts w:hint="eastAsia" w:ascii="Times New Roman" w:hAnsi="Times New Roman" w:eastAsia="楷体" w:cs="Times New Roman"/>
          <w:b w:val="0"/>
          <w:bCs w:val="0"/>
          <w:i/>
          <w:iCs/>
          <w:sz w:val="24"/>
        </w:rPr>
        <w:t>I</w:t>
      </w:r>
      <w:r>
        <w:rPr>
          <w:rFonts w:hint="eastAsia" w:ascii="Times New Roman" w:hAnsi="Times New Roman" w:eastAsia="楷体" w:cs="Times New Roman"/>
          <w:b w:val="0"/>
          <w:bCs w:val="0"/>
          <w:i/>
          <w:iCs/>
          <w:sz w:val="24"/>
          <w:lang w:val="en-US" w:eastAsia="zh-CN"/>
        </w:rPr>
        <w:t>.</w:t>
      </w:r>
      <w:r>
        <w:rPr>
          <w:rFonts w:hint="eastAsia" w:ascii="Times New Roman" w:hAnsi="Times New Roman" w:eastAsia="楷体" w:cs="Times New Roman"/>
          <w:b w:val="0"/>
          <w:bCs w:val="0"/>
          <w:i/>
          <w:iCs/>
          <w:sz w:val="24"/>
        </w:rPr>
        <w:t xml:space="preserve"> rubescens</w:t>
      </w:r>
      <w:r>
        <w:rPr>
          <w:rFonts w:ascii="Times New Roman" w:hAnsi="Times New Roman" w:eastAsia="楷体" w:cs="Times New Roman"/>
          <w:bCs/>
          <w:sz w:val="24"/>
        </w:rPr>
        <w:t>.</w:t>
      </w:r>
    </w:p>
    <w:p>
      <w:pPr>
        <w:rPr>
          <w:rFonts w:hint="default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  <w:br w:type="page"/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drawing>
          <wp:inline distT="0" distB="0" distL="114300" distR="114300">
            <wp:extent cx="4757420" cy="7031355"/>
            <wp:effectExtent l="0" t="0" r="5080" b="1714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57420" cy="703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</w:pPr>
      <w:r>
        <w:rPr>
          <w:rFonts w:hint="default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  <w:t>Fig. S</w:t>
      </w:r>
      <w:r>
        <w:rPr>
          <w:rFonts w:hint="eastAsia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楷体" w:cs="Times New Roman"/>
          <w:bCs/>
          <w:kern w:val="2"/>
          <w:sz w:val="24"/>
          <w:szCs w:val="24"/>
          <w:lang w:val="en-US" w:eastAsia="zh-CN" w:bidi="ar"/>
        </w:rPr>
        <w:t xml:space="preserve"> GO enrichment Analysis of positively selected gen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ZiMjk5NzJhZDAzNGFkZjNmMWNhZjVkN2EzNDFmMGIifQ=="/>
  </w:docVars>
  <w:rsids>
    <w:rsidRoot w:val="00000000"/>
    <w:rsid w:val="02571C51"/>
    <w:rsid w:val="026C6D7F"/>
    <w:rsid w:val="02873BB9"/>
    <w:rsid w:val="028E4F47"/>
    <w:rsid w:val="035D3297"/>
    <w:rsid w:val="035E4919"/>
    <w:rsid w:val="039447DF"/>
    <w:rsid w:val="03C86237"/>
    <w:rsid w:val="041A2F36"/>
    <w:rsid w:val="044E0E32"/>
    <w:rsid w:val="049251C3"/>
    <w:rsid w:val="05216546"/>
    <w:rsid w:val="064029FC"/>
    <w:rsid w:val="069761AE"/>
    <w:rsid w:val="07061550"/>
    <w:rsid w:val="07117EF5"/>
    <w:rsid w:val="075449B1"/>
    <w:rsid w:val="077566D6"/>
    <w:rsid w:val="07FC2953"/>
    <w:rsid w:val="085E59B7"/>
    <w:rsid w:val="086D11A9"/>
    <w:rsid w:val="09C13E54"/>
    <w:rsid w:val="0A053D41"/>
    <w:rsid w:val="0A20501F"/>
    <w:rsid w:val="0AD100C7"/>
    <w:rsid w:val="0D9C19CF"/>
    <w:rsid w:val="0D9F1A6C"/>
    <w:rsid w:val="0E8611C8"/>
    <w:rsid w:val="0E8813E4"/>
    <w:rsid w:val="0F7C05C1"/>
    <w:rsid w:val="10281889"/>
    <w:rsid w:val="10FE14EA"/>
    <w:rsid w:val="112E1DCF"/>
    <w:rsid w:val="115455AE"/>
    <w:rsid w:val="128679E9"/>
    <w:rsid w:val="12AD31C8"/>
    <w:rsid w:val="12E84200"/>
    <w:rsid w:val="130A23C8"/>
    <w:rsid w:val="13B50586"/>
    <w:rsid w:val="143C4803"/>
    <w:rsid w:val="157B3AAB"/>
    <w:rsid w:val="175005C5"/>
    <w:rsid w:val="17C57205"/>
    <w:rsid w:val="181635BD"/>
    <w:rsid w:val="18FC7448"/>
    <w:rsid w:val="1A2521DD"/>
    <w:rsid w:val="1A383CBF"/>
    <w:rsid w:val="1ADD03C2"/>
    <w:rsid w:val="1AEB6F83"/>
    <w:rsid w:val="1B414DF5"/>
    <w:rsid w:val="1B4D55E8"/>
    <w:rsid w:val="1B7A3E63"/>
    <w:rsid w:val="1CD51C99"/>
    <w:rsid w:val="1DAD49C3"/>
    <w:rsid w:val="1E0839A8"/>
    <w:rsid w:val="1EDB10BC"/>
    <w:rsid w:val="1EF328AA"/>
    <w:rsid w:val="1F5F1CED"/>
    <w:rsid w:val="1F933745"/>
    <w:rsid w:val="204A02A8"/>
    <w:rsid w:val="20B705ED"/>
    <w:rsid w:val="20C41134"/>
    <w:rsid w:val="21156B08"/>
    <w:rsid w:val="215B0293"/>
    <w:rsid w:val="21E14C3C"/>
    <w:rsid w:val="220D5A31"/>
    <w:rsid w:val="22602004"/>
    <w:rsid w:val="226B2757"/>
    <w:rsid w:val="229C47D4"/>
    <w:rsid w:val="232A616E"/>
    <w:rsid w:val="23E34C9B"/>
    <w:rsid w:val="23EB1DA2"/>
    <w:rsid w:val="259124D5"/>
    <w:rsid w:val="25C428AA"/>
    <w:rsid w:val="261F5D33"/>
    <w:rsid w:val="26B80661"/>
    <w:rsid w:val="26E256DE"/>
    <w:rsid w:val="27005B64"/>
    <w:rsid w:val="27822A1D"/>
    <w:rsid w:val="27E9484A"/>
    <w:rsid w:val="28377D72"/>
    <w:rsid w:val="290F389D"/>
    <w:rsid w:val="29C54E43"/>
    <w:rsid w:val="29CE019B"/>
    <w:rsid w:val="2ADA1594"/>
    <w:rsid w:val="2B0379D1"/>
    <w:rsid w:val="2C3342E6"/>
    <w:rsid w:val="2C5B55EB"/>
    <w:rsid w:val="2CCB451E"/>
    <w:rsid w:val="2CE455E0"/>
    <w:rsid w:val="2D031F0A"/>
    <w:rsid w:val="2D7C1CBC"/>
    <w:rsid w:val="2D8F7C42"/>
    <w:rsid w:val="2DA60AE7"/>
    <w:rsid w:val="2DB06539"/>
    <w:rsid w:val="2ECD27D0"/>
    <w:rsid w:val="2F6F1AD9"/>
    <w:rsid w:val="2FCF4325"/>
    <w:rsid w:val="30422D49"/>
    <w:rsid w:val="308B46F0"/>
    <w:rsid w:val="3095731D"/>
    <w:rsid w:val="30E42053"/>
    <w:rsid w:val="31837ABD"/>
    <w:rsid w:val="31C51E84"/>
    <w:rsid w:val="321E77E6"/>
    <w:rsid w:val="334868C9"/>
    <w:rsid w:val="337C47C4"/>
    <w:rsid w:val="33923FE8"/>
    <w:rsid w:val="34267CB5"/>
    <w:rsid w:val="355377A7"/>
    <w:rsid w:val="36056CF3"/>
    <w:rsid w:val="37070849"/>
    <w:rsid w:val="3733163E"/>
    <w:rsid w:val="383C2774"/>
    <w:rsid w:val="39E76710"/>
    <w:rsid w:val="3A6C5593"/>
    <w:rsid w:val="3AB331C1"/>
    <w:rsid w:val="3BB56AC5"/>
    <w:rsid w:val="3C291261"/>
    <w:rsid w:val="3C460065"/>
    <w:rsid w:val="3C544530"/>
    <w:rsid w:val="3C5E715D"/>
    <w:rsid w:val="3CFE624A"/>
    <w:rsid w:val="3D4F2E83"/>
    <w:rsid w:val="3D605157"/>
    <w:rsid w:val="3DA908A0"/>
    <w:rsid w:val="3E2D5039"/>
    <w:rsid w:val="3E5A3954"/>
    <w:rsid w:val="3E810EE1"/>
    <w:rsid w:val="3E864749"/>
    <w:rsid w:val="3EC60FE9"/>
    <w:rsid w:val="3ECE3CFC"/>
    <w:rsid w:val="3EFC4A0B"/>
    <w:rsid w:val="3F0F2990"/>
    <w:rsid w:val="3F3643C1"/>
    <w:rsid w:val="401A783F"/>
    <w:rsid w:val="40AD420F"/>
    <w:rsid w:val="432307B8"/>
    <w:rsid w:val="434F5A51"/>
    <w:rsid w:val="43C10182"/>
    <w:rsid w:val="43FD725B"/>
    <w:rsid w:val="44B32010"/>
    <w:rsid w:val="454809AA"/>
    <w:rsid w:val="45C06792"/>
    <w:rsid w:val="470D1EAB"/>
    <w:rsid w:val="472B40E0"/>
    <w:rsid w:val="47565759"/>
    <w:rsid w:val="47A1482E"/>
    <w:rsid w:val="493C6A78"/>
    <w:rsid w:val="494D47E1"/>
    <w:rsid w:val="49F17862"/>
    <w:rsid w:val="4AA85A47"/>
    <w:rsid w:val="4AE008F8"/>
    <w:rsid w:val="4AFA62A3"/>
    <w:rsid w:val="4B106111"/>
    <w:rsid w:val="4B1530DD"/>
    <w:rsid w:val="4B2257F9"/>
    <w:rsid w:val="4B9366F7"/>
    <w:rsid w:val="4BC52D55"/>
    <w:rsid w:val="4C9D15DC"/>
    <w:rsid w:val="4CC72AFC"/>
    <w:rsid w:val="4CD91CFF"/>
    <w:rsid w:val="4CEA2347"/>
    <w:rsid w:val="4D090148"/>
    <w:rsid w:val="4DD0778F"/>
    <w:rsid w:val="4DE84647"/>
    <w:rsid w:val="4E3E0B9C"/>
    <w:rsid w:val="4E6323B1"/>
    <w:rsid w:val="4F4E4E0F"/>
    <w:rsid w:val="4F675ED1"/>
    <w:rsid w:val="4FEF30DF"/>
    <w:rsid w:val="4FFF25AD"/>
    <w:rsid w:val="50940F47"/>
    <w:rsid w:val="50C64E79"/>
    <w:rsid w:val="515B1A65"/>
    <w:rsid w:val="5264494A"/>
    <w:rsid w:val="52F757BE"/>
    <w:rsid w:val="539F20DD"/>
    <w:rsid w:val="53D8114B"/>
    <w:rsid w:val="54063F0A"/>
    <w:rsid w:val="5422686A"/>
    <w:rsid w:val="54857525"/>
    <w:rsid w:val="55713605"/>
    <w:rsid w:val="55730136"/>
    <w:rsid w:val="55EC35D4"/>
    <w:rsid w:val="56095F34"/>
    <w:rsid w:val="56273EA0"/>
    <w:rsid w:val="569D33D7"/>
    <w:rsid w:val="56AB6FEB"/>
    <w:rsid w:val="57D13B65"/>
    <w:rsid w:val="580746F5"/>
    <w:rsid w:val="593B4656"/>
    <w:rsid w:val="59C31E69"/>
    <w:rsid w:val="59DD74BB"/>
    <w:rsid w:val="5A040EEC"/>
    <w:rsid w:val="5A0A227A"/>
    <w:rsid w:val="5A544481"/>
    <w:rsid w:val="5D3A69D3"/>
    <w:rsid w:val="5D3C274B"/>
    <w:rsid w:val="5D556DEB"/>
    <w:rsid w:val="5DA54794"/>
    <w:rsid w:val="5DE0757A"/>
    <w:rsid w:val="5DF2088F"/>
    <w:rsid w:val="5E0F1C0D"/>
    <w:rsid w:val="5E47584B"/>
    <w:rsid w:val="5EAB603E"/>
    <w:rsid w:val="5F1C6CD8"/>
    <w:rsid w:val="60A725D1"/>
    <w:rsid w:val="60F269A8"/>
    <w:rsid w:val="61D24097"/>
    <w:rsid w:val="624A76B8"/>
    <w:rsid w:val="625E3163"/>
    <w:rsid w:val="62943029"/>
    <w:rsid w:val="63D80CF3"/>
    <w:rsid w:val="63FF4464"/>
    <w:rsid w:val="641C606D"/>
    <w:rsid w:val="641D5DA2"/>
    <w:rsid w:val="65083F8C"/>
    <w:rsid w:val="65953340"/>
    <w:rsid w:val="65F31E15"/>
    <w:rsid w:val="66430FEE"/>
    <w:rsid w:val="6650370B"/>
    <w:rsid w:val="66B07D06"/>
    <w:rsid w:val="66EA3218"/>
    <w:rsid w:val="66EC1F84"/>
    <w:rsid w:val="681C38A5"/>
    <w:rsid w:val="685E5C6B"/>
    <w:rsid w:val="688B4586"/>
    <w:rsid w:val="68AD09A1"/>
    <w:rsid w:val="691B0000"/>
    <w:rsid w:val="69651775"/>
    <w:rsid w:val="69FF6FDA"/>
    <w:rsid w:val="6A9516EC"/>
    <w:rsid w:val="6AFC5C0F"/>
    <w:rsid w:val="6AFE1987"/>
    <w:rsid w:val="6B0E43EA"/>
    <w:rsid w:val="6B3233DF"/>
    <w:rsid w:val="6B4A24D7"/>
    <w:rsid w:val="6B533A81"/>
    <w:rsid w:val="6C2E004A"/>
    <w:rsid w:val="6C613F7C"/>
    <w:rsid w:val="6DB92513"/>
    <w:rsid w:val="6FFD3FBC"/>
    <w:rsid w:val="700510C2"/>
    <w:rsid w:val="70482B83"/>
    <w:rsid w:val="71267542"/>
    <w:rsid w:val="71A212BE"/>
    <w:rsid w:val="71B50BEF"/>
    <w:rsid w:val="72A43974"/>
    <w:rsid w:val="72EF2767"/>
    <w:rsid w:val="738A025C"/>
    <w:rsid w:val="745E6FF3"/>
    <w:rsid w:val="762322A2"/>
    <w:rsid w:val="763D608D"/>
    <w:rsid w:val="76816FC9"/>
    <w:rsid w:val="773329B9"/>
    <w:rsid w:val="779F3BAA"/>
    <w:rsid w:val="78070F67"/>
    <w:rsid w:val="783110B9"/>
    <w:rsid w:val="7831514A"/>
    <w:rsid w:val="789A5B6F"/>
    <w:rsid w:val="78CB4AA3"/>
    <w:rsid w:val="79A25BD4"/>
    <w:rsid w:val="79BC0A44"/>
    <w:rsid w:val="79BE0C60"/>
    <w:rsid w:val="7A2E1215"/>
    <w:rsid w:val="7A8A28F0"/>
    <w:rsid w:val="7BD55DED"/>
    <w:rsid w:val="7D006E99"/>
    <w:rsid w:val="7D2F695A"/>
    <w:rsid w:val="7E8B6C36"/>
    <w:rsid w:val="7E9E4BBC"/>
    <w:rsid w:val="7ED56104"/>
    <w:rsid w:val="7EF87E83"/>
    <w:rsid w:val="7F08472B"/>
    <w:rsid w:val="7F60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08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07:51:00Z</dcterms:created>
  <dc:creator>Administrator</dc:creator>
  <cp:lastModifiedBy>gaoyubang</cp:lastModifiedBy>
  <dcterms:modified xsi:type="dcterms:W3CDTF">2024-11-13T11:43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379D49D73314EA49552D8D942F8EC43_13</vt:lpwstr>
  </property>
</Properties>
</file>